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0E4D8" w14:textId="72CB9564" w:rsidR="005531B5" w:rsidRPr="002D29E0" w:rsidRDefault="001A1A54" w:rsidP="005531B5">
      <w:pPr>
        <w:spacing w:line="360" w:lineRule="auto"/>
        <w:jc w:val="both"/>
        <w:rPr>
          <w:rFonts w:cs="Times New Roman"/>
          <w:szCs w:val="24"/>
          <w:lang w:val="en-US"/>
        </w:rPr>
      </w:pPr>
      <w:bookmarkStart w:id="0" w:name="_GoBack"/>
      <w:bookmarkEnd w:id="0"/>
      <w:r>
        <w:rPr>
          <w:rFonts w:cs="Times New Roman"/>
          <w:szCs w:val="24"/>
          <w:lang w:val="en-US"/>
        </w:rPr>
        <w:t xml:space="preserve">Table S2 </w:t>
      </w:r>
      <w:r w:rsidR="005531B5" w:rsidRPr="002D29E0">
        <w:rPr>
          <w:rFonts w:cs="Times New Roman"/>
          <w:szCs w:val="24"/>
          <w:lang w:val="en-US"/>
        </w:rPr>
        <w:t xml:space="preserve">Differences in </w:t>
      </w:r>
      <w:r w:rsidR="001819AA" w:rsidRPr="002D29E0">
        <w:rPr>
          <w:rFonts w:cs="Times New Roman"/>
          <w:szCs w:val="24"/>
          <w:lang w:val="en-US"/>
        </w:rPr>
        <w:t xml:space="preserve">demographic </w:t>
      </w:r>
      <w:r w:rsidR="008A187F" w:rsidRPr="002D29E0">
        <w:rPr>
          <w:rFonts w:cs="Times New Roman"/>
          <w:szCs w:val="24"/>
          <w:lang w:val="en-US"/>
        </w:rPr>
        <w:t>variables</w:t>
      </w:r>
      <w:r w:rsidR="001819AA" w:rsidRPr="002D29E0">
        <w:rPr>
          <w:rFonts w:cs="Times New Roman"/>
          <w:szCs w:val="24"/>
          <w:lang w:val="en-US"/>
        </w:rPr>
        <w:t xml:space="preserve"> (</w:t>
      </w:r>
      <w:r w:rsidR="005531B5" w:rsidRPr="002D29E0">
        <w:rPr>
          <w:rFonts w:cs="Times New Roman"/>
          <w:szCs w:val="24"/>
          <w:lang w:val="en-US"/>
        </w:rPr>
        <w:t>educational level</w:t>
      </w:r>
      <w:r w:rsidR="00A71E38" w:rsidRPr="002D29E0">
        <w:rPr>
          <w:rFonts w:cs="Times New Roman"/>
          <w:szCs w:val="24"/>
          <w:lang w:val="en-US"/>
        </w:rPr>
        <w:t>s</w:t>
      </w:r>
      <w:r w:rsidR="001819AA" w:rsidRPr="002D29E0">
        <w:rPr>
          <w:rFonts w:cs="Times New Roman"/>
          <w:szCs w:val="24"/>
          <w:lang w:val="en-US"/>
        </w:rPr>
        <w:t>)</w:t>
      </w:r>
      <w:r w:rsidR="00A71E38" w:rsidRPr="002D29E0">
        <w:rPr>
          <w:rFonts w:cs="Times New Roman"/>
          <w:szCs w:val="24"/>
          <w:lang w:val="en-US"/>
        </w:rPr>
        <w:t xml:space="preserve"> by status loneliness</w:t>
      </w:r>
      <w:r w:rsidR="005531B5" w:rsidRPr="002D29E0">
        <w:rPr>
          <w:rFonts w:cs="Times New Roman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229"/>
        <w:gridCol w:w="576"/>
        <w:gridCol w:w="1516"/>
        <w:gridCol w:w="636"/>
        <w:gridCol w:w="816"/>
        <w:gridCol w:w="636"/>
        <w:gridCol w:w="7012"/>
      </w:tblGrid>
      <w:tr w:rsidR="005531B5" w:rsidRPr="00EF793C" w14:paraId="1B62F9BE" w14:textId="77777777" w:rsidTr="008E5AD2">
        <w:tc>
          <w:tcPr>
            <w:tcW w:w="0" w:type="auto"/>
          </w:tcPr>
          <w:p w14:paraId="50E7E1BF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Education</w:t>
            </w:r>
          </w:p>
        </w:tc>
        <w:tc>
          <w:tcPr>
            <w:tcW w:w="0" w:type="auto"/>
          </w:tcPr>
          <w:p w14:paraId="6ACC4DD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Levels</w:t>
            </w:r>
          </w:p>
        </w:tc>
        <w:tc>
          <w:tcPr>
            <w:tcW w:w="0" w:type="auto"/>
          </w:tcPr>
          <w:p w14:paraId="3AD29801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3C1E3E0C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M(SD)</w:t>
            </w:r>
          </w:p>
        </w:tc>
        <w:tc>
          <w:tcPr>
            <w:tcW w:w="0" w:type="auto"/>
          </w:tcPr>
          <w:p w14:paraId="6F3F2A79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F</w:t>
            </w:r>
          </w:p>
        </w:tc>
        <w:tc>
          <w:tcPr>
            <w:tcW w:w="0" w:type="auto"/>
          </w:tcPr>
          <w:p w14:paraId="654D552C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EF793C">
              <w:rPr>
                <w:rFonts w:cs="Times New Roman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0" w:type="auto"/>
          </w:tcPr>
          <w:p w14:paraId="62C96481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0" w:type="auto"/>
          </w:tcPr>
          <w:p w14:paraId="63219BCD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Games-Howell post hoc</w:t>
            </w:r>
          </w:p>
        </w:tc>
      </w:tr>
      <w:tr w:rsidR="005531B5" w:rsidRPr="00EF793C" w14:paraId="66972B6C" w14:textId="77777777" w:rsidTr="008E5AD2">
        <w:tc>
          <w:tcPr>
            <w:tcW w:w="0" w:type="auto"/>
          </w:tcPr>
          <w:p w14:paraId="3F13A19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2A5D0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Primary</w:t>
            </w:r>
          </w:p>
        </w:tc>
        <w:tc>
          <w:tcPr>
            <w:tcW w:w="0" w:type="auto"/>
          </w:tcPr>
          <w:p w14:paraId="47404444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3</w:t>
            </w:r>
          </w:p>
        </w:tc>
        <w:tc>
          <w:tcPr>
            <w:tcW w:w="0" w:type="auto"/>
          </w:tcPr>
          <w:p w14:paraId="0787B375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7.81 (9.60)</w:t>
            </w:r>
          </w:p>
        </w:tc>
        <w:tc>
          <w:tcPr>
            <w:tcW w:w="0" w:type="auto"/>
          </w:tcPr>
          <w:p w14:paraId="7BFC3F4E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2.11</w:t>
            </w:r>
          </w:p>
        </w:tc>
        <w:tc>
          <w:tcPr>
            <w:tcW w:w="0" w:type="auto"/>
          </w:tcPr>
          <w:p w14:paraId="17158F32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2, 185</w:t>
            </w:r>
          </w:p>
        </w:tc>
        <w:tc>
          <w:tcPr>
            <w:tcW w:w="0" w:type="auto"/>
          </w:tcPr>
          <w:p w14:paraId="31232E62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002</w:t>
            </w:r>
          </w:p>
        </w:tc>
        <w:tc>
          <w:tcPr>
            <w:tcW w:w="0" w:type="auto"/>
            <w:vMerge w:val="restart"/>
          </w:tcPr>
          <w:p w14:paraId="2DB72870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Primary &gt; Secondary (p = .004, d = 0.55), Tertiary (p = .004, d = 0.71)</w:t>
            </w:r>
          </w:p>
        </w:tc>
      </w:tr>
      <w:tr w:rsidR="005531B5" w:rsidRPr="00EF793C" w14:paraId="60B96151" w14:textId="77777777" w:rsidTr="008E5AD2">
        <w:tc>
          <w:tcPr>
            <w:tcW w:w="0" w:type="auto"/>
          </w:tcPr>
          <w:p w14:paraId="5069CD2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F0929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Secondary</w:t>
            </w:r>
          </w:p>
        </w:tc>
        <w:tc>
          <w:tcPr>
            <w:tcW w:w="0" w:type="auto"/>
          </w:tcPr>
          <w:p w14:paraId="79334AAB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06</w:t>
            </w:r>
          </w:p>
        </w:tc>
        <w:tc>
          <w:tcPr>
            <w:tcW w:w="0" w:type="auto"/>
          </w:tcPr>
          <w:p w14:paraId="3FC47057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1.83 (11.18)</w:t>
            </w:r>
          </w:p>
        </w:tc>
        <w:tc>
          <w:tcPr>
            <w:tcW w:w="0" w:type="auto"/>
          </w:tcPr>
          <w:p w14:paraId="6E169AEF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42C127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F8D899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489A40EB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7A3DC641" w14:textId="77777777" w:rsidTr="008E5AD2">
        <w:tc>
          <w:tcPr>
            <w:tcW w:w="0" w:type="auto"/>
          </w:tcPr>
          <w:p w14:paraId="42D75A7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B71CC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Tertiary</w:t>
            </w:r>
          </w:p>
        </w:tc>
        <w:tc>
          <w:tcPr>
            <w:tcW w:w="0" w:type="auto"/>
          </w:tcPr>
          <w:p w14:paraId="3DD75D40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9</w:t>
            </w:r>
          </w:p>
        </w:tc>
        <w:tc>
          <w:tcPr>
            <w:tcW w:w="0" w:type="auto"/>
          </w:tcPr>
          <w:p w14:paraId="0A21361F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0.03 (11.49)</w:t>
            </w:r>
          </w:p>
        </w:tc>
        <w:tc>
          <w:tcPr>
            <w:tcW w:w="0" w:type="auto"/>
          </w:tcPr>
          <w:p w14:paraId="3725FCE2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6337BA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5DBB4E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5AE765EB" w14:textId="77777777" w:rsidR="005531B5" w:rsidRPr="00EF793C" w:rsidRDefault="005531B5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</w:tbl>
    <w:p w14:paraId="2C0C4668" w14:textId="77777777" w:rsidR="00BD0972" w:rsidRDefault="00BD0972" w:rsidP="005531B5">
      <w:pPr>
        <w:spacing w:line="360" w:lineRule="auto"/>
        <w:jc w:val="both"/>
        <w:rPr>
          <w:rFonts w:cs="Times New Roman"/>
          <w:szCs w:val="24"/>
          <w:lang w:val="en-US"/>
        </w:rPr>
      </w:pPr>
    </w:p>
    <w:sectPr w:rsidR="00BD0972" w:rsidSect="00C34722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2679C9"/>
    <w:multiLevelType w:val="hybridMultilevel"/>
    <w:tmpl w:val="68BA17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43AD9"/>
    <w:rsid w:val="00030B84"/>
    <w:rsid w:val="000312AB"/>
    <w:rsid w:val="000510E8"/>
    <w:rsid w:val="00076323"/>
    <w:rsid w:val="00082A7F"/>
    <w:rsid w:val="000928C7"/>
    <w:rsid w:val="000C76FD"/>
    <w:rsid w:val="000D68D1"/>
    <w:rsid w:val="000F65BF"/>
    <w:rsid w:val="00103C94"/>
    <w:rsid w:val="001819AA"/>
    <w:rsid w:val="001A1A54"/>
    <w:rsid w:val="001C01F4"/>
    <w:rsid w:val="001D43B8"/>
    <w:rsid w:val="001D5380"/>
    <w:rsid w:val="001E6428"/>
    <w:rsid w:val="00265134"/>
    <w:rsid w:val="002A7DBD"/>
    <w:rsid w:val="002C1F25"/>
    <w:rsid w:val="002D29E0"/>
    <w:rsid w:val="003060B8"/>
    <w:rsid w:val="00325ABF"/>
    <w:rsid w:val="00326F99"/>
    <w:rsid w:val="00352720"/>
    <w:rsid w:val="003640EE"/>
    <w:rsid w:val="0039209B"/>
    <w:rsid w:val="003B0353"/>
    <w:rsid w:val="003C6673"/>
    <w:rsid w:val="0042404E"/>
    <w:rsid w:val="00433797"/>
    <w:rsid w:val="0043740A"/>
    <w:rsid w:val="0044706C"/>
    <w:rsid w:val="00465C3D"/>
    <w:rsid w:val="00496FCB"/>
    <w:rsid w:val="004A1158"/>
    <w:rsid w:val="004A781C"/>
    <w:rsid w:val="004C4421"/>
    <w:rsid w:val="004E2E57"/>
    <w:rsid w:val="00505C5B"/>
    <w:rsid w:val="00545BD2"/>
    <w:rsid w:val="00552DD7"/>
    <w:rsid w:val="005531B5"/>
    <w:rsid w:val="00560E73"/>
    <w:rsid w:val="00564858"/>
    <w:rsid w:val="00580489"/>
    <w:rsid w:val="005B3CD4"/>
    <w:rsid w:val="005C4573"/>
    <w:rsid w:val="00613039"/>
    <w:rsid w:val="00614314"/>
    <w:rsid w:val="006222C8"/>
    <w:rsid w:val="006233F2"/>
    <w:rsid w:val="006430F0"/>
    <w:rsid w:val="00666360"/>
    <w:rsid w:val="00685FA3"/>
    <w:rsid w:val="006B0939"/>
    <w:rsid w:val="006F645F"/>
    <w:rsid w:val="0070771F"/>
    <w:rsid w:val="007104CB"/>
    <w:rsid w:val="00710F8E"/>
    <w:rsid w:val="007133BA"/>
    <w:rsid w:val="00721C49"/>
    <w:rsid w:val="007425C9"/>
    <w:rsid w:val="0076226A"/>
    <w:rsid w:val="00771109"/>
    <w:rsid w:val="007979FD"/>
    <w:rsid w:val="007B2882"/>
    <w:rsid w:val="007C2975"/>
    <w:rsid w:val="007C3FD3"/>
    <w:rsid w:val="007C4A6D"/>
    <w:rsid w:val="007E1586"/>
    <w:rsid w:val="007E3560"/>
    <w:rsid w:val="007E7D8A"/>
    <w:rsid w:val="007F7756"/>
    <w:rsid w:val="00801A63"/>
    <w:rsid w:val="00802499"/>
    <w:rsid w:val="0080515E"/>
    <w:rsid w:val="008120B2"/>
    <w:rsid w:val="00813B8A"/>
    <w:rsid w:val="008149A1"/>
    <w:rsid w:val="00841CE7"/>
    <w:rsid w:val="00851643"/>
    <w:rsid w:val="00862C1E"/>
    <w:rsid w:val="00871770"/>
    <w:rsid w:val="008A069B"/>
    <w:rsid w:val="008A187F"/>
    <w:rsid w:val="008B1417"/>
    <w:rsid w:val="008B2863"/>
    <w:rsid w:val="008D3986"/>
    <w:rsid w:val="008E5AD2"/>
    <w:rsid w:val="008F11E9"/>
    <w:rsid w:val="00924997"/>
    <w:rsid w:val="009276C4"/>
    <w:rsid w:val="00934715"/>
    <w:rsid w:val="00957800"/>
    <w:rsid w:val="00961B94"/>
    <w:rsid w:val="009C05EB"/>
    <w:rsid w:val="009F577C"/>
    <w:rsid w:val="00A13239"/>
    <w:rsid w:val="00A71E38"/>
    <w:rsid w:val="00AC2C6D"/>
    <w:rsid w:val="00AC7231"/>
    <w:rsid w:val="00B17A40"/>
    <w:rsid w:val="00B43162"/>
    <w:rsid w:val="00B65978"/>
    <w:rsid w:val="00B676F7"/>
    <w:rsid w:val="00B71C75"/>
    <w:rsid w:val="00B73207"/>
    <w:rsid w:val="00B81D61"/>
    <w:rsid w:val="00BD0972"/>
    <w:rsid w:val="00BD608D"/>
    <w:rsid w:val="00BE4428"/>
    <w:rsid w:val="00C34722"/>
    <w:rsid w:val="00C37705"/>
    <w:rsid w:val="00C463D5"/>
    <w:rsid w:val="00C472CD"/>
    <w:rsid w:val="00C53127"/>
    <w:rsid w:val="00C57731"/>
    <w:rsid w:val="00C66278"/>
    <w:rsid w:val="00CA07A0"/>
    <w:rsid w:val="00CB4C99"/>
    <w:rsid w:val="00CB5BCA"/>
    <w:rsid w:val="00D00E48"/>
    <w:rsid w:val="00D63BAE"/>
    <w:rsid w:val="00D67778"/>
    <w:rsid w:val="00D7003F"/>
    <w:rsid w:val="00DB0940"/>
    <w:rsid w:val="00DC6F37"/>
    <w:rsid w:val="00DE29A1"/>
    <w:rsid w:val="00DE40FD"/>
    <w:rsid w:val="00DE47ED"/>
    <w:rsid w:val="00DE5DAA"/>
    <w:rsid w:val="00E20BF8"/>
    <w:rsid w:val="00E349F5"/>
    <w:rsid w:val="00E43F16"/>
    <w:rsid w:val="00E67579"/>
    <w:rsid w:val="00E806CB"/>
    <w:rsid w:val="00E85BA0"/>
    <w:rsid w:val="00EB5E2B"/>
    <w:rsid w:val="00EC08D3"/>
    <w:rsid w:val="00EE10CF"/>
    <w:rsid w:val="00EE7B25"/>
    <w:rsid w:val="00EF183A"/>
    <w:rsid w:val="00F14EF2"/>
    <w:rsid w:val="00F2797E"/>
    <w:rsid w:val="00F43AD9"/>
    <w:rsid w:val="00F45722"/>
    <w:rsid w:val="00F53883"/>
    <w:rsid w:val="00F86B28"/>
    <w:rsid w:val="00F93DE2"/>
    <w:rsid w:val="00FA1933"/>
    <w:rsid w:val="00FB1407"/>
    <w:rsid w:val="00FC7DF4"/>
    <w:rsid w:val="00FD6C2C"/>
    <w:rsid w:val="00FE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21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33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00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3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5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97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6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20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6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8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3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2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5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8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4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74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23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5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6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4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9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2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2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1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DA164-5F9B-4B9F-A25F-CC31425EB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256</Characters>
  <Application>Microsoft Office Word</Application>
  <DocSecurity>0</DocSecurity>
  <Lines>3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nai</dc:creator>
  <cp:keywords/>
  <dc:description/>
  <cp:lastModifiedBy>E736162</cp:lastModifiedBy>
  <cp:revision>6</cp:revision>
  <dcterms:created xsi:type="dcterms:W3CDTF">2023-10-27T00:47:00Z</dcterms:created>
  <dcterms:modified xsi:type="dcterms:W3CDTF">2023-11-07T04:08:00Z</dcterms:modified>
</cp:coreProperties>
</file>